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150D9" w:rsidRDefault="008150D9" w:rsidP="00D02ABF">
      <w:pPr>
        <w:rPr>
          <w:rFonts w:ascii="Times New Roman" w:eastAsia="Times New Roman" w:hAnsi="Times New Roman" w:cs="Times New Roman"/>
          <w:color w:val="000000"/>
          <w:lang w:val="en-US" w:eastAsia="es-ES"/>
        </w:rPr>
      </w:pPr>
      <w:r w:rsidRPr="00F542A9">
        <w:rPr>
          <w:rFonts w:ascii="Times New Roman" w:eastAsia="Times New Roman" w:hAnsi="Times New Roman" w:cs="Times New Roman"/>
          <w:color w:val="000000"/>
          <w:lang w:val="en-US" w:eastAsia="es-ES"/>
        </w:rPr>
        <w:t xml:space="preserve">Physicochemical properties of </w:t>
      </w:r>
      <w:proofErr w:type="spellStart"/>
      <w:r w:rsidRPr="00F542A9">
        <w:rPr>
          <w:rFonts w:ascii="Times New Roman" w:eastAsia="Times New Roman" w:hAnsi="Times New Roman" w:cs="Times New Roman"/>
          <w:color w:val="000000"/>
          <w:lang w:val="en-US" w:eastAsia="es-ES"/>
        </w:rPr>
        <w:t>Tomejil</w:t>
      </w:r>
      <w:proofErr w:type="spellEnd"/>
      <w:r w:rsidRPr="00F542A9">
        <w:rPr>
          <w:rFonts w:ascii="Times New Roman" w:eastAsia="Times New Roman" w:hAnsi="Times New Roman" w:cs="Times New Roman"/>
          <w:color w:val="000000"/>
          <w:lang w:val="en-US" w:eastAsia="es-ES"/>
        </w:rPr>
        <w:t xml:space="preserve"> soil</w:t>
      </w:r>
    </w:p>
    <w:p w:rsidR="008150D9" w:rsidRPr="00F542A9" w:rsidRDefault="008150D9" w:rsidP="00D02ABF">
      <w:pPr>
        <w:rPr>
          <w:rFonts w:ascii="Times New Roman" w:eastAsia="Times New Roman" w:hAnsi="Times New Roman" w:cs="Times New Roman"/>
          <w:color w:val="000000"/>
          <w:lang w:val="en-US" w:eastAsia="es-ES"/>
        </w:rPr>
      </w:pPr>
    </w:p>
    <w:tbl>
      <w:tblPr>
        <w:tblW w:w="56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80"/>
        <w:gridCol w:w="1800"/>
        <w:gridCol w:w="1560"/>
      </w:tblGrid>
      <w:tr w:rsidR="00D02ABF" w:rsidRPr="00D02ABF" w:rsidTr="008150D9">
        <w:trPr>
          <w:trHeight w:val="400"/>
        </w:trPr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2ABF" w:rsidRPr="00F542A9" w:rsidRDefault="00D02ABF" w:rsidP="00D02A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proofErr w:type="spellStart"/>
            <w:r w:rsidRPr="00F542A9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roperty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2ABF" w:rsidRPr="00F542A9" w:rsidRDefault="00D02ABF" w:rsidP="00D02A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542A9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2ABF" w:rsidRPr="00F542A9" w:rsidRDefault="00D02ABF" w:rsidP="00D02A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proofErr w:type="spellStart"/>
            <w:r w:rsidRPr="00F542A9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omejil</w:t>
            </w:r>
            <w:proofErr w:type="spellEnd"/>
            <w:r w:rsidRPr="00F542A9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</w:t>
            </w:r>
            <w:proofErr w:type="spellStart"/>
            <w:r w:rsidRPr="00F542A9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soil</w:t>
            </w:r>
            <w:proofErr w:type="spellEnd"/>
          </w:p>
        </w:tc>
      </w:tr>
      <w:tr w:rsidR="00D02ABF" w:rsidRPr="00D02ABF" w:rsidTr="008150D9">
        <w:trPr>
          <w:trHeight w:val="440"/>
        </w:trPr>
        <w:tc>
          <w:tcPr>
            <w:tcW w:w="22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02ABF" w:rsidRPr="00F542A9" w:rsidRDefault="00D02ABF" w:rsidP="00D02A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542A9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pH) (Ext.1:2.5)</w:t>
            </w:r>
            <w:r w:rsidRPr="00F542A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s-ES" w:eastAsia="es-ES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02ABF" w:rsidRPr="00F542A9" w:rsidRDefault="00D02ABF" w:rsidP="00D02ABF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542A9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02ABF" w:rsidRPr="00F542A9" w:rsidRDefault="0076141E" w:rsidP="00D02A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8.</w:t>
            </w:r>
            <w:r w:rsidR="00D02ABF" w:rsidRPr="00F542A9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</w:t>
            </w:r>
          </w:p>
        </w:tc>
      </w:tr>
      <w:tr w:rsidR="00D02ABF" w:rsidRPr="00D02ABF" w:rsidTr="008150D9">
        <w:trPr>
          <w:trHeight w:val="320"/>
        </w:trPr>
        <w:tc>
          <w:tcPr>
            <w:tcW w:w="228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02ABF" w:rsidRPr="00F542A9" w:rsidRDefault="00D02ABF" w:rsidP="00D02A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F542A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Pretest salinity</w:t>
            </w:r>
            <w:r w:rsidRPr="00F542A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s-ES"/>
              </w:rPr>
              <w:t>1</w:t>
            </w:r>
            <w:r w:rsidRPr="00F542A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 (µS/cm) (Ext.1:5)</w:t>
            </w:r>
          </w:p>
        </w:tc>
        <w:tc>
          <w:tcPr>
            <w:tcW w:w="180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02ABF" w:rsidRPr="00F542A9" w:rsidRDefault="00D02ABF" w:rsidP="00D02ABF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F542A9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156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02ABF" w:rsidRPr="00F542A9" w:rsidRDefault="00D02ABF" w:rsidP="00D02A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542A9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39</w:t>
            </w:r>
          </w:p>
        </w:tc>
      </w:tr>
      <w:tr w:rsidR="00D02ABF" w:rsidRPr="00D02ABF" w:rsidTr="008150D9">
        <w:trPr>
          <w:trHeight w:val="360"/>
        </w:trPr>
        <w:tc>
          <w:tcPr>
            <w:tcW w:w="2280" w:type="dxa"/>
            <w:vMerge/>
            <w:tcBorders>
              <w:left w:val="nil"/>
              <w:right w:val="nil"/>
            </w:tcBorders>
            <w:vAlign w:val="center"/>
            <w:hideMark/>
          </w:tcPr>
          <w:p w:rsidR="00D02ABF" w:rsidRPr="00F542A9" w:rsidRDefault="00D02ABF" w:rsidP="00D02ABF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800" w:type="dxa"/>
            <w:vMerge/>
            <w:tcBorders>
              <w:left w:val="nil"/>
              <w:right w:val="nil"/>
            </w:tcBorders>
            <w:vAlign w:val="center"/>
            <w:hideMark/>
          </w:tcPr>
          <w:p w:rsidR="00D02ABF" w:rsidRPr="00F542A9" w:rsidRDefault="00D02ABF" w:rsidP="00D02ABF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  <w:hideMark/>
          </w:tcPr>
          <w:p w:rsidR="00D02ABF" w:rsidRPr="00F542A9" w:rsidRDefault="00D02ABF" w:rsidP="00D02ABF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</w:tr>
      <w:tr w:rsidR="00D02ABF" w:rsidRPr="00D02ABF" w:rsidTr="008150D9">
        <w:trPr>
          <w:trHeight w:val="380"/>
        </w:trPr>
        <w:tc>
          <w:tcPr>
            <w:tcW w:w="22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02ABF" w:rsidRPr="00F542A9" w:rsidRDefault="008150D9" w:rsidP="00D02A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Organ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matt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</w:t>
            </w:r>
            <w:r w:rsidR="00D02ABF" w:rsidRPr="00F542A9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(</w:t>
            </w:r>
            <w:proofErr w:type="gramEnd"/>
            <w:r w:rsidR="00D02ABF" w:rsidRPr="00F542A9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%)</w:t>
            </w:r>
            <w:r w:rsidR="00D02ABF" w:rsidRPr="00F542A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s-ES" w:eastAsia="es-ES"/>
              </w:rPr>
              <w:t>1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02ABF" w:rsidRPr="00F542A9" w:rsidRDefault="00D02ABF" w:rsidP="00D02ABF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542A9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 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02ABF" w:rsidRPr="00F542A9" w:rsidRDefault="0076141E" w:rsidP="00D02A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.</w:t>
            </w:r>
            <w:r w:rsidR="00D02ABF" w:rsidRPr="00F542A9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48</w:t>
            </w:r>
          </w:p>
        </w:tc>
      </w:tr>
      <w:tr w:rsidR="00D02ABF" w:rsidRPr="00D02ABF" w:rsidTr="008150D9">
        <w:trPr>
          <w:trHeight w:val="400"/>
        </w:trPr>
        <w:tc>
          <w:tcPr>
            <w:tcW w:w="22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02ABF" w:rsidRPr="00F542A9" w:rsidRDefault="008150D9" w:rsidP="00D02A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Tot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nitrogen</w:t>
            </w:r>
            <w:proofErr w:type="spellEnd"/>
            <w:r w:rsidR="00D02ABF" w:rsidRPr="00F542A9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(%)</w:t>
            </w:r>
            <w:r w:rsidR="00D02ABF" w:rsidRPr="00F542A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s-ES" w:eastAsia="es-ES"/>
              </w:rPr>
              <w:t>1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02ABF" w:rsidRPr="00F542A9" w:rsidRDefault="00D02ABF" w:rsidP="00D02ABF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542A9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 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02ABF" w:rsidRPr="00F542A9" w:rsidRDefault="0076141E" w:rsidP="00D02A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</w:t>
            </w:r>
            <w:r w:rsidR="00D02ABF" w:rsidRPr="00F542A9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92</w:t>
            </w:r>
          </w:p>
        </w:tc>
      </w:tr>
      <w:tr w:rsidR="00D02ABF" w:rsidRPr="00D02ABF" w:rsidTr="008150D9">
        <w:trPr>
          <w:trHeight w:val="640"/>
        </w:trPr>
        <w:tc>
          <w:tcPr>
            <w:tcW w:w="22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02ABF" w:rsidRPr="00F542A9" w:rsidRDefault="00D02ABF" w:rsidP="00D02A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542A9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Carbonates </w:t>
            </w:r>
          </w:p>
          <w:p w:rsidR="00D02ABF" w:rsidRPr="00F542A9" w:rsidRDefault="00D02ABF" w:rsidP="00D02A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542A9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% CaCO</w:t>
            </w:r>
            <w:r w:rsidRPr="008150D9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s-ES" w:eastAsia="es-ES"/>
              </w:rPr>
              <w:t>3</w:t>
            </w:r>
            <w:r w:rsidRPr="00F542A9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)</w:t>
            </w:r>
            <w:r w:rsidRPr="00F542A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s-ES" w:eastAsia="es-ES"/>
              </w:rPr>
              <w:t>2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02ABF" w:rsidRPr="00F542A9" w:rsidRDefault="00D02ABF" w:rsidP="00D02ABF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542A9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 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02ABF" w:rsidRPr="00F542A9" w:rsidRDefault="0076141E" w:rsidP="00D02A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34.</w:t>
            </w:r>
            <w:r w:rsidR="00D02ABF" w:rsidRPr="00F542A9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5</w:t>
            </w:r>
          </w:p>
        </w:tc>
      </w:tr>
      <w:tr w:rsidR="00D02ABF" w:rsidRPr="00D02ABF" w:rsidTr="008150D9">
        <w:trPr>
          <w:trHeight w:val="320"/>
        </w:trPr>
        <w:tc>
          <w:tcPr>
            <w:tcW w:w="2280" w:type="dxa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ABF" w:rsidRPr="00F542A9" w:rsidRDefault="00D02ABF" w:rsidP="00D02A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proofErr w:type="spellStart"/>
            <w:r w:rsidRPr="00F542A9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Exchangeable</w:t>
            </w:r>
            <w:proofErr w:type="spellEnd"/>
            <w:r w:rsidRPr="00F542A9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</w:t>
            </w:r>
            <w:proofErr w:type="spellStart"/>
            <w:r w:rsidRPr="00F542A9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ation</w:t>
            </w:r>
            <w:proofErr w:type="spellEnd"/>
            <w:r w:rsidRPr="00F542A9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(ppm)</w:t>
            </w:r>
            <w:r w:rsidRPr="00F542A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s-ES" w:eastAsia="es-ES"/>
              </w:rPr>
              <w:t>1</w:t>
            </w:r>
          </w:p>
        </w:tc>
        <w:tc>
          <w:tcPr>
            <w:tcW w:w="180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2ABF" w:rsidRPr="00F542A9" w:rsidRDefault="00D02ABF" w:rsidP="00D02A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proofErr w:type="spellStart"/>
            <w:r w:rsidRPr="00F542A9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Na</w:t>
            </w:r>
            <w:proofErr w:type="spellEnd"/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02ABF" w:rsidRPr="00F542A9" w:rsidRDefault="00D02ABF" w:rsidP="00D02A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542A9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80</w:t>
            </w:r>
          </w:p>
        </w:tc>
      </w:tr>
      <w:tr w:rsidR="00D02ABF" w:rsidRPr="00D02ABF" w:rsidTr="008150D9">
        <w:trPr>
          <w:trHeight w:val="320"/>
        </w:trPr>
        <w:tc>
          <w:tcPr>
            <w:tcW w:w="2280" w:type="dxa"/>
            <w:vMerge/>
            <w:tcBorders>
              <w:left w:val="nil"/>
              <w:right w:val="single" w:sz="4" w:space="0" w:color="auto"/>
            </w:tcBorders>
            <w:vAlign w:val="center"/>
            <w:hideMark/>
          </w:tcPr>
          <w:p w:rsidR="00D02ABF" w:rsidRPr="00F542A9" w:rsidRDefault="00D02ABF" w:rsidP="00D02ABF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80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2ABF" w:rsidRPr="00F542A9" w:rsidRDefault="00D02ABF" w:rsidP="00D02A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542A9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K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02ABF" w:rsidRPr="00F542A9" w:rsidRDefault="00D02ABF" w:rsidP="00D02A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542A9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</w:t>
            </w:r>
            <w:r w:rsidR="008150D9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,</w:t>
            </w:r>
            <w:r w:rsidRPr="00F542A9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79</w:t>
            </w:r>
          </w:p>
        </w:tc>
      </w:tr>
      <w:tr w:rsidR="00D02ABF" w:rsidRPr="00D02ABF" w:rsidTr="008150D9">
        <w:trPr>
          <w:trHeight w:val="320"/>
        </w:trPr>
        <w:tc>
          <w:tcPr>
            <w:tcW w:w="2280" w:type="dxa"/>
            <w:vMerge/>
            <w:tcBorders>
              <w:left w:val="nil"/>
              <w:right w:val="single" w:sz="4" w:space="0" w:color="auto"/>
            </w:tcBorders>
            <w:vAlign w:val="center"/>
            <w:hideMark/>
          </w:tcPr>
          <w:p w:rsidR="00D02ABF" w:rsidRPr="00F542A9" w:rsidRDefault="00D02ABF" w:rsidP="00D02ABF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80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2ABF" w:rsidRPr="00F542A9" w:rsidRDefault="00D02ABF" w:rsidP="00D02A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542A9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a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02ABF" w:rsidRPr="00F542A9" w:rsidRDefault="00D02ABF" w:rsidP="00D02A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542A9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7</w:t>
            </w:r>
            <w:r w:rsidR="008150D9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,</w:t>
            </w:r>
            <w:r w:rsidRPr="00F542A9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38</w:t>
            </w:r>
          </w:p>
        </w:tc>
      </w:tr>
      <w:tr w:rsidR="00D02ABF" w:rsidRPr="00D02ABF" w:rsidTr="008150D9">
        <w:trPr>
          <w:trHeight w:val="320"/>
        </w:trPr>
        <w:tc>
          <w:tcPr>
            <w:tcW w:w="2280" w:type="dxa"/>
            <w:vMerge/>
            <w:tcBorders>
              <w:left w:val="nil"/>
              <w:right w:val="single" w:sz="4" w:space="0" w:color="auto"/>
            </w:tcBorders>
            <w:vAlign w:val="center"/>
            <w:hideMark/>
          </w:tcPr>
          <w:p w:rsidR="00D02ABF" w:rsidRPr="00F542A9" w:rsidRDefault="00D02ABF" w:rsidP="00D02ABF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80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2ABF" w:rsidRPr="00F542A9" w:rsidRDefault="00D02ABF" w:rsidP="00D02A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542A9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Mg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02ABF" w:rsidRPr="00F542A9" w:rsidRDefault="00D02ABF" w:rsidP="00D02A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542A9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47</w:t>
            </w:r>
          </w:p>
        </w:tc>
      </w:tr>
      <w:tr w:rsidR="00D02ABF" w:rsidRPr="00D02ABF" w:rsidTr="008150D9">
        <w:trPr>
          <w:trHeight w:val="320"/>
        </w:trPr>
        <w:tc>
          <w:tcPr>
            <w:tcW w:w="2280" w:type="dxa"/>
            <w:vMerge/>
            <w:tcBorders>
              <w:left w:val="nil"/>
              <w:right w:val="single" w:sz="4" w:space="0" w:color="auto"/>
            </w:tcBorders>
            <w:vAlign w:val="center"/>
            <w:hideMark/>
          </w:tcPr>
          <w:p w:rsidR="00D02ABF" w:rsidRPr="00F542A9" w:rsidRDefault="00D02ABF" w:rsidP="00D02ABF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80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2ABF" w:rsidRPr="00F542A9" w:rsidRDefault="00D02ABF" w:rsidP="00D02A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542A9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 (</w:t>
            </w:r>
            <w:proofErr w:type="spellStart"/>
            <w:r w:rsidRPr="00F542A9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Olsen</w:t>
            </w:r>
            <w:proofErr w:type="spellEnd"/>
            <w:r w:rsidRPr="00F542A9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02ABF" w:rsidRPr="00F542A9" w:rsidRDefault="008150D9" w:rsidP="00D02A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40.</w:t>
            </w:r>
            <w:r w:rsidR="00D02ABF" w:rsidRPr="00F542A9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7</w:t>
            </w:r>
          </w:p>
        </w:tc>
      </w:tr>
      <w:tr w:rsidR="008150D9" w:rsidRPr="008150D9" w:rsidTr="008150D9">
        <w:trPr>
          <w:trHeight w:val="320"/>
        </w:trPr>
        <w:tc>
          <w:tcPr>
            <w:tcW w:w="2280" w:type="dxa"/>
            <w:tcBorders>
              <w:left w:val="nil"/>
            </w:tcBorders>
            <w:vAlign w:val="center"/>
          </w:tcPr>
          <w:p w:rsidR="008150D9" w:rsidRPr="008150D9" w:rsidRDefault="008150D9" w:rsidP="00D02AB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800" w:type="dxa"/>
            <w:tcBorders>
              <w:right w:val="nil"/>
            </w:tcBorders>
            <w:shd w:val="clear" w:color="auto" w:fill="auto"/>
            <w:vAlign w:val="center"/>
          </w:tcPr>
          <w:p w:rsidR="008150D9" w:rsidRPr="008150D9" w:rsidRDefault="008150D9" w:rsidP="00D02A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150D9" w:rsidRPr="008150D9" w:rsidRDefault="008150D9" w:rsidP="00D02A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D02ABF" w:rsidRPr="00D02ABF" w:rsidTr="008150D9">
        <w:trPr>
          <w:trHeight w:val="460"/>
        </w:trPr>
        <w:tc>
          <w:tcPr>
            <w:tcW w:w="2280" w:type="dxa"/>
            <w:vMerge w:val="restar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2ABF" w:rsidRPr="00F542A9" w:rsidRDefault="00D02ABF" w:rsidP="00D02A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proofErr w:type="spellStart"/>
            <w:r w:rsidRPr="00F542A9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exture</w:t>
            </w:r>
            <w:proofErr w:type="spellEnd"/>
            <w:r w:rsidRPr="00F542A9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</w:t>
            </w:r>
          </w:p>
          <w:p w:rsidR="00D02ABF" w:rsidRPr="00F542A9" w:rsidRDefault="00D02ABF" w:rsidP="00D02A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542A9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</w:t>
            </w:r>
            <w:proofErr w:type="spellStart"/>
            <w:r w:rsidRPr="00F542A9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Bouyoucos</w:t>
            </w:r>
            <w:proofErr w:type="spellEnd"/>
            <w:r w:rsidRPr="00F542A9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</w:t>
            </w:r>
            <w:proofErr w:type="spellStart"/>
            <w:r w:rsidRPr="00F542A9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method</w:t>
            </w:r>
            <w:proofErr w:type="spellEnd"/>
            <w:r w:rsidRPr="00F542A9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)</w:t>
            </w:r>
            <w:r w:rsidRPr="00F542A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s-ES" w:eastAsia="es-ES"/>
              </w:rPr>
              <w:t>1</w:t>
            </w:r>
          </w:p>
        </w:tc>
        <w:tc>
          <w:tcPr>
            <w:tcW w:w="180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2ABF" w:rsidRPr="00F542A9" w:rsidRDefault="00D02ABF" w:rsidP="00D02A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proofErr w:type="spellStart"/>
            <w:r w:rsidRPr="00F542A9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lay</w:t>
            </w:r>
            <w:proofErr w:type="spellEnd"/>
            <w:r w:rsidRPr="00F542A9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02ABF" w:rsidRPr="00F542A9" w:rsidRDefault="0076141E" w:rsidP="00D02A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7.</w:t>
            </w:r>
            <w:r w:rsidR="00D02ABF" w:rsidRPr="00F542A9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</w:t>
            </w:r>
          </w:p>
        </w:tc>
      </w:tr>
      <w:tr w:rsidR="00D02ABF" w:rsidRPr="00D02ABF" w:rsidTr="008150D9">
        <w:trPr>
          <w:trHeight w:val="320"/>
        </w:trPr>
        <w:tc>
          <w:tcPr>
            <w:tcW w:w="22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ABF" w:rsidRPr="00F542A9" w:rsidRDefault="00D02ABF" w:rsidP="00D02ABF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800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2ABF" w:rsidRPr="00F542A9" w:rsidRDefault="00D02ABF" w:rsidP="00D02A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proofErr w:type="spellStart"/>
            <w:r w:rsidRPr="00F542A9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Silt</w:t>
            </w:r>
            <w:proofErr w:type="spellEnd"/>
            <w:r w:rsidRPr="00F542A9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02ABF" w:rsidRPr="00F542A9" w:rsidRDefault="0076141E" w:rsidP="00D02A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38.</w:t>
            </w:r>
            <w:r w:rsidR="00D02ABF" w:rsidRPr="00F542A9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</w:t>
            </w:r>
          </w:p>
        </w:tc>
      </w:tr>
      <w:tr w:rsidR="00D02ABF" w:rsidRPr="00D02ABF" w:rsidTr="008150D9">
        <w:trPr>
          <w:trHeight w:val="380"/>
        </w:trPr>
        <w:tc>
          <w:tcPr>
            <w:tcW w:w="22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2ABF" w:rsidRPr="00F542A9" w:rsidRDefault="00D02ABF" w:rsidP="00D02ABF">
            <w:pP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80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2ABF" w:rsidRPr="00F542A9" w:rsidRDefault="00D02ABF" w:rsidP="00D02A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proofErr w:type="spellStart"/>
            <w:r w:rsidRPr="00F542A9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Sand</w:t>
            </w:r>
            <w:proofErr w:type="spellEnd"/>
            <w:r w:rsidRPr="00F542A9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2ABF" w:rsidRPr="00F542A9" w:rsidRDefault="0076141E" w:rsidP="00D02AB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44.</w:t>
            </w:r>
            <w:r w:rsidR="00D02ABF" w:rsidRPr="00F542A9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6</w:t>
            </w:r>
          </w:p>
        </w:tc>
      </w:tr>
    </w:tbl>
    <w:p w:rsidR="00D02ABF" w:rsidRPr="008150D9" w:rsidRDefault="00D02ABF" w:rsidP="00D02ABF">
      <w:pPr>
        <w:autoSpaceDE w:val="0"/>
        <w:autoSpaceDN w:val="0"/>
        <w:adjustRightInd w:val="0"/>
        <w:spacing w:line="280" w:lineRule="atLeast"/>
        <w:rPr>
          <w:rFonts w:ascii="Times" w:hAnsi="Times" w:cs="Times"/>
          <w:color w:val="000000"/>
          <w:lang w:val="en-US"/>
        </w:rPr>
      </w:pPr>
      <w:bookmarkStart w:id="0" w:name="_GoBack"/>
      <w:bookmarkEnd w:id="0"/>
    </w:p>
    <w:p w:rsidR="006D3222" w:rsidRPr="008150D9" w:rsidRDefault="00A52DA1">
      <w:pPr>
        <w:rPr>
          <w:lang w:val="en-US"/>
        </w:rPr>
      </w:pPr>
    </w:p>
    <w:sectPr w:rsidR="006D3222" w:rsidRPr="008150D9" w:rsidSect="008150D9">
      <w:pgSz w:w="12242" w:h="15842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2ABF"/>
    <w:rsid w:val="00050C43"/>
    <w:rsid w:val="000B2908"/>
    <w:rsid w:val="000F65B1"/>
    <w:rsid w:val="0024440A"/>
    <w:rsid w:val="00335A19"/>
    <w:rsid w:val="003D0775"/>
    <w:rsid w:val="003F7637"/>
    <w:rsid w:val="00466E9F"/>
    <w:rsid w:val="0048780B"/>
    <w:rsid w:val="00503834"/>
    <w:rsid w:val="005A1619"/>
    <w:rsid w:val="005A22F9"/>
    <w:rsid w:val="005D65E8"/>
    <w:rsid w:val="00683CDE"/>
    <w:rsid w:val="007223E8"/>
    <w:rsid w:val="00742093"/>
    <w:rsid w:val="007465B9"/>
    <w:rsid w:val="0076141E"/>
    <w:rsid w:val="007B011A"/>
    <w:rsid w:val="007D36B5"/>
    <w:rsid w:val="008150D9"/>
    <w:rsid w:val="00824B41"/>
    <w:rsid w:val="00836BFE"/>
    <w:rsid w:val="00857073"/>
    <w:rsid w:val="00960C3E"/>
    <w:rsid w:val="00980DE4"/>
    <w:rsid w:val="009F3DCC"/>
    <w:rsid w:val="00A078B0"/>
    <w:rsid w:val="00A25318"/>
    <w:rsid w:val="00A412F5"/>
    <w:rsid w:val="00A52DA1"/>
    <w:rsid w:val="00A618A5"/>
    <w:rsid w:val="00B17F32"/>
    <w:rsid w:val="00B42937"/>
    <w:rsid w:val="00B47A1E"/>
    <w:rsid w:val="00C23213"/>
    <w:rsid w:val="00C567BA"/>
    <w:rsid w:val="00CC1B97"/>
    <w:rsid w:val="00CD5AFC"/>
    <w:rsid w:val="00D02ABF"/>
    <w:rsid w:val="00D55DB8"/>
    <w:rsid w:val="00DD7CB2"/>
    <w:rsid w:val="00E37386"/>
    <w:rsid w:val="00E71075"/>
    <w:rsid w:val="00E86273"/>
    <w:rsid w:val="00EA2B0D"/>
    <w:rsid w:val="00EB745B"/>
    <w:rsid w:val="00EF30F4"/>
    <w:rsid w:val="00F050C4"/>
    <w:rsid w:val="00F12B79"/>
    <w:rsid w:val="00F13075"/>
    <w:rsid w:val="00F227CC"/>
    <w:rsid w:val="00F542A9"/>
    <w:rsid w:val="00F745AF"/>
    <w:rsid w:val="00FD6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CBE04ED"/>
  <w15:chartTrackingRefBased/>
  <w15:docId w15:val="{EF7149B4-C1B2-3440-8C81-B3C031854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000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59</Words>
  <Characters>325</Characters>
  <Application>Microsoft Office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Juan Imperial Rodenas</cp:lastModifiedBy>
  <cp:revision>10</cp:revision>
  <dcterms:created xsi:type="dcterms:W3CDTF">2018-02-26T14:55:00Z</dcterms:created>
  <dcterms:modified xsi:type="dcterms:W3CDTF">2018-02-27T12:22:00Z</dcterms:modified>
</cp:coreProperties>
</file>